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DDE4C" w14:textId="77777777" w:rsidR="00A54C4B" w:rsidRPr="00A54C4B" w:rsidRDefault="00A54C4B" w:rsidP="00A54C4B">
      <w:pPr>
        <w:rPr>
          <w:color w:val="0D0D0D" w:themeColor="text1" w:themeTint="F2"/>
        </w:rPr>
      </w:pPr>
      <w:r>
        <w:rPr>
          <w:b/>
          <w:color w:val="0D0D0D" w:themeColor="text1" w:themeTint="F2"/>
        </w:rPr>
        <w:t>Supplem</w:t>
      </w:r>
      <w:r w:rsidRPr="00A54C4B">
        <w:rPr>
          <w:b/>
          <w:color w:val="0D0D0D" w:themeColor="text1" w:themeTint="F2"/>
        </w:rPr>
        <w:t xml:space="preserve">entary Table 5. </w:t>
      </w:r>
      <w:r w:rsidRPr="00A54C4B">
        <w:rPr>
          <w:color w:val="0D0D0D" w:themeColor="text1" w:themeTint="F2"/>
        </w:rPr>
        <w:t>Mapping summary of the reads of the tracheal scrapings collected from the uninfected, challenged-only and the vaccinated-challenged groups at 4- or 5-days post challenge.</w:t>
      </w:r>
    </w:p>
    <w:tbl>
      <w:tblPr>
        <w:tblStyle w:val="PlainTable1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126"/>
        <w:gridCol w:w="4253"/>
      </w:tblGrid>
      <w:tr w:rsidR="00A54C4B" w:rsidRPr="00A54C4B" w14:paraId="40F3E65F" w14:textId="77777777" w:rsidTr="00660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DB5D4FC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>Group</w:t>
            </w:r>
          </w:p>
        </w:tc>
        <w:tc>
          <w:tcPr>
            <w:tcW w:w="2126" w:type="dxa"/>
          </w:tcPr>
          <w:p w14:paraId="23B8BD69" w14:textId="77777777" w:rsidR="00A54C4B" w:rsidRPr="00A54C4B" w:rsidRDefault="00A54C4B" w:rsidP="00660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>Sample ID</w:t>
            </w:r>
          </w:p>
        </w:tc>
        <w:tc>
          <w:tcPr>
            <w:tcW w:w="4253" w:type="dxa"/>
          </w:tcPr>
          <w:p w14:paraId="01473446" w14:textId="77777777" w:rsidR="00A54C4B" w:rsidRPr="00A54C4B" w:rsidRDefault="00A54C4B" w:rsidP="00660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>Total reads mapped to chicken genome</w:t>
            </w:r>
          </w:p>
          <w:p w14:paraId="23AD0DB7" w14:textId="77777777" w:rsidR="00A54C4B" w:rsidRPr="00A54C4B" w:rsidRDefault="00A54C4B" w:rsidP="00660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 xml:space="preserve"> (%)</w:t>
            </w:r>
          </w:p>
        </w:tc>
      </w:tr>
      <w:tr w:rsidR="00A54C4B" w:rsidRPr="00A54C4B" w14:paraId="188DCF52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vAlign w:val="center"/>
          </w:tcPr>
          <w:p w14:paraId="67D99507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>Uninfected</w:t>
            </w:r>
          </w:p>
        </w:tc>
        <w:tc>
          <w:tcPr>
            <w:tcW w:w="2126" w:type="dxa"/>
          </w:tcPr>
          <w:p w14:paraId="21370CDB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1*</w:t>
            </w:r>
          </w:p>
        </w:tc>
        <w:tc>
          <w:tcPr>
            <w:tcW w:w="4253" w:type="dxa"/>
          </w:tcPr>
          <w:p w14:paraId="57F4E2D5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108014316</w:t>
            </w:r>
          </w:p>
          <w:p w14:paraId="68AEE4D6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 xml:space="preserve"> (63.9)</w:t>
            </w:r>
          </w:p>
        </w:tc>
      </w:tr>
      <w:tr w:rsidR="00A54C4B" w:rsidRPr="00A54C4B" w14:paraId="2170A04D" w14:textId="77777777" w:rsidTr="00660C9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</w:tcPr>
          <w:p w14:paraId="13572DA5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127ED6E8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2*</w:t>
            </w:r>
          </w:p>
        </w:tc>
        <w:tc>
          <w:tcPr>
            <w:tcW w:w="4253" w:type="dxa"/>
          </w:tcPr>
          <w:p w14:paraId="27072C18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103007047</w:t>
            </w:r>
          </w:p>
          <w:p w14:paraId="593355D5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3.4)</w:t>
            </w:r>
          </w:p>
        </w:tc>
      </w:tr>
      <w:tr w:rsidR="00A54C4B" w:rsidRPr="00A54C4B" w14:paraId="43C52505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</w:tcPr>
          <w:p w14:paraId="78C26E3B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560BB97B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3*</w:t>
            </w:r>
          </w:p>
        </w:tc>
        <w:tc>
          <w:tcPr>
            <w:tcW w:w="4253" w:type="dxa"/>
          </w:tcPr>
          <w:p w14:paraId="1AD77AD4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79523930</w:t>
            </w:r>
          </w:p>
          <w:p w14:paraId="578FD402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5.2)</w:t>
            </w:r>
          </w:p>
        </w:tc>
      </w:tr>
      <w:tr w:rsidR="00A54C4B" w:rsidRPr="00A54C4B" w14:paraId="266BEC0F" w14:textId="77777777" w:rsidTr="00660C9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</w:tcPr>
          <w:p w14:paraId="7D2A17EA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52E469D0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4*</w:t>
            </w:r>
          </w:p>
        </w:tc>
        <w:tc>
          <w:tcPr>
            <w:tcW w:w="4253" w:type="dxa"/>
          </w:tcPr>
          <w:p w14:paraId="1FBC2981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81323121</w:t>
            </w:r>
          </w:p>
          <w:p w14:paraId="109104A5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5.6)</w:t>
            </w:r>
          </w:p>
        </w:tc>
      </w:tr>
      <w:tr w:rsidR="00A54C4B" w:rsidRPr="00A54C4B" w14:paraId="333955C8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</w:tcPr>
          <w:p w14:paraId="154BC52E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16D8455D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5*</w:t>
            </w:r>
          </w:p>
        </w:tc>
        <w:tc>
          <w:tcPr>
            <w:tcW w:w="4253" w:type="dxa"/>
          </w:tcPr>
          <w:p w14:paraId="01E9B77D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94319973</w:t>
            </w:r>
          </w:p>
          <w:p w14:paraId="7E30DA72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2.6)</w:t>
            </w:r>
          </w:p>
        </w:tc>
      </w:tr>
      <w:tr w:rsidR="00A54C4B" w:rsidRPr="00A54C4B" w14:paraId="1261CD40" w14:textId="77777777" w:rsidTr="00660C9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</w:tcPr>
          <w:p w14:paraId="399CA8B5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4A00F36E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6*</w:t>
            </w:r>
          </w:p>
        </w:tc>
        <w:tc>
          <w:tcPr>
            <w:tcW w:w="4253" w:type="dxa"/>
          </w:tcPr>
          <w:p w14:paraId="2187AE56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90661663</w:t>
            </w:r>
          </w:p>
          <w:p w14:paraId="6D37D7E1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6.7)</w:t>
            </w:r>
          </w:p>
        </w:tc>
      </w:tr>
      <w:tr w:rsidR="00A54C4B" w:rsidRPr="00A54C4B" w14:paraId="51E83499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vAlign w:val="center"/>
          </w:tcPr>
          <w:p w14:paraId="4D0BC320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>Challenged-only</w:t>
            </w:r>
          </w:p>
        </w:tc>
        <w:tc>
          <w:tcPr>
            <w:tcW w:w="2126" w:type="dxa"/>
          </w:tcPr>
          <w:p w14:paraId="57498947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7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†</w:t>
            </w:r>
          </w:p>
        </w:tc>
        <w:tc>
          <w:tcPr>
            <w:tcW w:w="4253" w:type="dxa"/>
          </w:tcPr>
          <w:p w14:paraId="3B243CCA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51607381</w:t>
            </w:r>
          </w:p>
          <w:p w14:paraId="783CDC9C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41.1)</w:t>
            </w:r>
          </w:p>
        </w:tc>
      </w:tr>
      <w:tr w:rsidR="00A54C4B" w:rsidRPr="00A54C4B" w14:paraId="4F53CA10" w14:textId="77777777" w:rsidTr="00660C9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</w:tcPr>
          <w:p w14:paraId="5436A906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4FFF240B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8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†</w:t>
            </w:r>
          </w:p>
        </w:tc>
        <w:tc>
          <w:tcPr>
            <w:tcW w:w="4253" w:type="dxa"/>
          </w:tcPr>
          <w:p w14:paraId="0A16A42C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76178870</w:t>
            </w:r>
          </w:p>
          <w:p w14:paraId="21A4EE39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1.3)</w:t>
            </w:r>
          </w:p>
        </w:tc>
      </w:tr>
      <w:tr w:rsidR="00A54C4B" w:rsidRPr="00A54C4B" w14:paraId="41C29932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</w:tcPr>
          <w:p w14:paraId="5C7B9AFB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0CF580DA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9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†</w:t>
            </w:r>
          </w:p>
        </w:tc>
        <w:tc>
          <w:tcPr>
            <w:tcW w:w="4253" w:type="dxa"/>
          </w:tcPr>
          <w:p w14:paraId="415CF3BA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82633462</w:t>
            </w:r>
          </w:p>
          <w:p w14:paraId="25FEF9D1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48.5)</w:t>
            </w:r>
          </w:p>
        </w:tc>
      </w:tr>
      <w:tr w:rsidR="00A54C4B" w:rsidRPr="00A54C4B" w14:paraId="257D34C8" w14:textId="77777777" w:rsidTr="00660C9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</w:tcPr>
          <w:p w14:paraId="617BFDEF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6CC9B3CE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10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†</w:t>
            </w:r>
          </w:p>
        </w:tc>
        <w:tc>
          <w:tcPr>
            <w:tcW w:w="4253" w:type="dxa"/>
          </w:tcPr>
          <w:p w14:paraId="1103DAF4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109253432</w:t>
            </w:r>
          </w:p>
          <w:p w14:paraId="5BF37285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2.5)</w:t>
            </w:r>
          </w:p>
        </w:tc>
      </w:tr>
      <w:tr w:rsidR="00A54C4B" w:rsidRPr="00A54C4B" w14:paraId="2846C9A2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</w:tcPr>
          <w:p w14:paraId="4F5E95AD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7AA0F073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11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†</w:t>
            </w:r>
          </w:p>
        </w:tc>
        <w:tc>
          <w:tcPr>
            <w:tcW w:w="4253" w:type="dxa"/>
          </w:tcPr>
          <w:p w14:paraId="0B356D7B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82690345</w:t>
            </w:r>
          </w:p>
          <w:p w14:paraId="1BB5CB59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1.4)</w:t>
            </w:r>
          </w:p>
        </w:tc>
      </w:tr>
      <w:tr w:rsidR="00A54C4B" w:rsidRPr="00A54C4B" w14:paraId="4A72C09D" w14:textId="77777777" w:rsidTr="00660C9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3EB21D73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52209733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12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†</w:t>
            </w:r>
          </w:p>
        </w:tc>
        <w:tc>
          <w:tcPr>
            <w:tcW w:w="4253" w:type="dxa"/>
          </w:tcPr>
          <w:p w14:paraId="475551E0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92819102</w:t>
            </w:r>
          </w:p>
          <w:p w14:paraId="2F32C9C1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4.8)</w:t>
            </w:r>
          </w:p>
        </w:tc>
      </w:tr>
      <w:tr w:rsidR="00A54C4B" w:rsidRPr="00A54C4B" w14:paraId="7564F7CE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2F541629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47E2F58A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13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†</w:t>
            </w:r>
          </w:p>
        </w:tc>
        <w:tc>
          <w:tcPr>
            <w:tcW w:w="4253" w:type="dxa"/>
          </w:tcPr>
          <w:p w14:paraId="68F29662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112492127</w:t>
            </w:r>
          </w:p>
          <w:p w14:paraId="3D8012FB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55.5)</w:t>
            </w:r>
          </w:p>
        </w:tc>
      </w:tr>
      <w:tr w:rsidR="00A54C4B" w:rsidRPr="00A54C4B" w14:paraId="2AE23A03" w14:textId="77777777" w:rsidTr="00660C9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3D8384C2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7988E81B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14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†</w:t>
            </w:r>
          </w:p>
        </w:tc>
        <w:tc>
          <w:tcPr>
            <w:tcW w:w="4253" w:type="dxa"/>
          </w:tcPr>
          <w:p w14:paraId="143D47A7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95400169</w:t>
            </w:r>
          </w:p>
          <w:p w14:paraId="0DF27E41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7.9)</w:t>
            </w:r>
          </w:p>
        </w:tc>
      </w:tr>
      <w:tr w:rsidR="00A54C4B" w:rsidRPr="00A54C4B" w14:paraId="5BC95F84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vAlign w:val="center"/>
          </w:tcPr>
          <w:p w14:paraId="43D859FC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  <w:p w14:paraId="5E00EAAB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>Vaccinated-Challenged</w:t>
            </w:r>
          </w:p>
        </w:tc>
        <w:tc>
          <w:tcPr>
            <w:tcW w:w="2126" w:type="dxa"/>
          </w:tcPr>
          <w:p w14:paraId="64377EF5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15</w:t>
            </w:r>
            <w:r w:rsidRPr="00A54C4B" w:rsidDel="0065669F">
              <w:rPr>
                <w:rFonts w:ascii="Times New Roman" w:hAnsi="Times New Roman"/>
                <w:b/>
                <w:bCs/>
                <w:color w:val="0D0D0D" w:themeColor="text1" w:themeTint="F2"/>
              </w:rPr>
              <w:t xml:space="preserve"> 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253" w:type="dxa"/>
          </w:tcPr>
          <w:p w14:paraId="400E58DE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132158144</w:t>
            </w:r>
          </w:p>
          <w:p w14:paraId="01740AA7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7.2)</w:t>
            </w:r>
          </w:p>
        </w:tc>
      </w:tr>
      <w:tr w:rsidR="00A54C4B" w:rsidRPr="00A54C4B" w14:paraId="6F32E0CF" w14:textId="77777777" w:rsidTr="00660C9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5762234B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6AF0DF77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16</w:t>
            </w:r>
            <w:r w:rsidRPr="00A54C4B" w:rsidDel="0065669F">
              <w:rPr>
                <w:rFonts w:ascii="Times New Roman" w:hAnsi="Times New Roman"/>
                <w:b/>
                <w:bCs/>
                <w:color w:val="0D0D0D" w:themeColor="text1" w:themeTint="F2"/>
              </w:rPr>
              <w:t xml:space="preserve"> 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253" w:type="dxa"/>
          </w:tcPr>
          <w:p w14:paraId="35B9D5A9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92859192</w:t>
            </w:r>
          </w:p>
          <w:p w14:paraId="354690EF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5.9)</w:t>
            </w:r>
          </w:p>
        </w:tc>
      </w:tr>
      <w:tr w:rsidR="00A54C4B" w:rsidRPr="00A54C4B" w14:paraId="3AAB18DF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0DE76A0D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01DC2A27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17</w:t>
            </w:r>
            <w:r w:rsidRPr="00A54C4B" w:rsidDel="0065669F">
              <w:rPr>
                <w:rFonts w:ascii="Times New Roman" w:hAnsi="Times New Roman"/>
                <w:b/>
                <w:bCs/>
                <w:color w:val="0D0D0D" w:themeColor="text1" w:themeTint="F2"/>
              </w:rPr>
              <w:t xml:space="preserve"> 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253" w:type="dxa"/>
          </w:tcPr>
          <w:p w14:paraId="7649BAD5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92323071</w:t>
            </w:r>
          </w:p>
          <w:p w14:paraId="05918515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4.4)</w:t>
            </w:r>
          </w:p>
        </w:tc>
      </w:tr>
      <w:tr w:rsidR="00A54C4B" w:rsidRPr="00A54C4B" w14:paraId="4E37A785" w14:textId="77777777" w:rsidTr="00660C9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50E5FD3A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22306839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18</w:t>
            </w:r>
            <w:r w:rsidRPr="00A54C4B" w:rsidDel="0065669F">
              <w:rPr>
                <w:rFonts w:ascii="Times New Roman" w:hAnsi="Times New Roman"/>
                <w:b/>
                <w:bCs/>
                <w:color w:val="0D0D0D" w:themeColor="text1" w:themeTint="F2"/>
              </w:rPr>
              <w:t xml:space="preserve"> 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253" w:type="dxa"/>
          </w:tcPr>
          <w:p w14:paraId="361B177E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79488577</w:t>
            </w:r>
          </w:p>
          <w:p w14:paraId="48610CDF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5.7)</w:t>
            </w:r>
          </w:p>
        </w:tc>
      </w:tr>
      <w:tr w:rsidR="00A54C4B" w:rsidRPr="00A54C4B" w14:paraId="7AB8195E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4822715B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6C639A4E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19</w:t>
            </w:r>
            <w:r w:rsidRPr="00A54C4B" w:rsidDel="0065669F">
              <w:rPr>
                <w:rFonts w:ascii="Times New Roman" w:hAnsi="Times New Roman"/>
                <w:b/>
                <w:bCs/>
                <w:color w:val="0D0D0D" w:themeColor="text1" w:themeTint="F2"/>
              </w:rPr>
              <w:t xml:space="preserve"> 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253" w:type="dxa"/>
          </w:tcPr>
          <w:p w14:paraId="442391E7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104111559</w:t>
            </w:r>
          </w:p>
          <w:p w14:paraId="23A13698" w14:textId="77777777" w:rsidR="00A54C4B" w:rsidRPr="00A54C4B" w:rsidRDefault="00A54C4B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5.3)</w:t>
            </w:r>
          </w:p>
        </w:tc>
      </w:tr>
      <w:tr w:rsidR="00A54C4B" w:rsidRPr="00A54C4B" w14:paraId="35CE3428" w14:textId="77777777" w:rsidTr="00660C9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03B2152D" w14:textId="77777777" w:rsidR="00A54C4B" w:rsidRPr="00A54C4B" w:rsidRDefault="00A54C4B" w:rsidP="00660C94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2126" w:type="dxa"/>
          </w:tcPr>
          <w:p w14:paraId="61E313B9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TS_20</w:t>
            </w:r>
            <w:r w:rsidRPr="00A54C4B" w:rsidDel="0065669F">
              <w:rPr>
                <w:rFonts w:ascii="Times New Roman" w:hAnsi="Times New Roman"/>
                <w:b/>
                <w:bCs/>
                <w:color w:val="0D0D0D" w:themeColor="text1" w:themeTint="F2"/>
              </w:rPr>
              <w:t xml:space="preserve"> </w:t>
            </w:r>
            <w:r w:rsidRPr="00A54C4B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253" w:type="dxa"/>
          </w:tcPr>
          <w:p w14:paraId="5F7878C5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109391734</w:t>
            </w:r>
          </w:p>
          <w:p w14:paraId="2BBE123B" w14:textId="77777777" w:rsidR="00A54C4B" w:rsidRPr="00A54C4B" w:rsidRDefault="00A54C4B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A54C4B">
              <w:rPr>
                <w:rFonts w:ascii="Times New Roman" w:hAnsi="Times New Roman"/>
                <w:color w:val="0D0D0D" w:themeColor="text1" w:themeTint="F2"/>
              </w:rPr>
              <w:t>(62.9)</w:t>
            </w:r>
          </w:p>
        </w:tc>
      </w:tr>
    </w:tbl>
    <w:p w14:paraId="42B3AA63" w14:textId="77777777" w:rsidR="00A54C4B" w:rsidRPr="00A54C4B" w:rsidRDefault="00A54C4B" w:rsidP="00A54C4B">
      <w:pPr>
        <w:ind w:firstLine="720"/>
        <w:rPr>
          <w:color w:val="0D0D0D" w:themeColor="text1" w:themeTint="F2"/>
        </w:rPr>
      </w:pPr>
      <w:r w:rsidRPr="00A54C4B">
        <w:rPr>
          <w:color w:val="0D0D0D" w:themeColor="text1" w:themeTint="F2"/>
        </w:rPr>
        <w:t xml:space="preserve">*Biological replicates of the Uninfected group </w:t>
      </w:r>
    </w:p>
    <w:p w14:paraId="019C793A" w14:textId="77777777" w:rsidR="00A54C4B" w:rsidRPr="00A54C4B" w:rsidRDefault="00A54C4B" w:rsidP="00A54C4B">
      <w:pPr>
        <w:ind w:left="720"/>
        <w:rPr>
          <w:color w:val="0D0D0D" w:themeColor="text1" w:themeTint="F2"/>
        </w:rPr>
      </w:pPr>
      <w:r w:rsidRPr="00A54C4B">
        <w:rPr>
          <w:color w:val="0D0D0D" w:themeColor="text1" w:themeTint="F2"/>
          <w:vertAlign w:val="superscript"/>
        </w:rPr>
        <w:t>†</w:t>
      </w:r>
      <w:r w:rsidRPr="00A54C4B">
        <w:rPr>
          <w:color w:val="0D0D0D" w:themeColor="text1" w:themeTint="F2"/>
        </w:rPr>
        <w:t>Biological replicates of the Challenged-only group</w:t>
      </w:r>
    </w:p>
    <w:p w14:paraId="6AE350B4" w14:textId="77777777" w:rsidR="00A54C4B" w:rsidRPr="002440FD" w:rsidRDefault="00A54C4B" w:rsidP="00A54C4B">
      <w:pPr>
        <w:ind w:left="720"/>
        <w:rPr>
          <w:color w:val="0D0D0D" w:themeColor="text1" w:themeTint="F2"/>
        </w:rPr>
      </w:pPr>
      <w:r w:rsidRPr="00A54C4B" w:rsidDel="0065669F">
        <w:rPr>
          <w:color w:val="0D0D0D" w:themeColor="text1" w:themeTint="F2"/>
        </w:rPr>
        <w:t xml:space="preserve"> </w:t>
      </w:r>
      <w:r w:rsidRPr="00A54C4B">
        <w:rPr>
          <w:color w:val="0D0D0D" w:themeColor="text1" w:themeTint="F2"/>
          <w:vertAlign w:val="superscript"/>
        </w:rPr>
        <w:t>¶</w:t>
      </w:r>
      <w:r w:rsidRPr="00A54C4B">
        <w:rPr>
          <w:color w:val="0D0D0D" w:themeColor="text1" w:themeTint="F2"/>
        </w:rPr>
        <w:t>Biological replicates of the Vaccinated-challenged</w:t>
      </w:r>
      <w:r w:rsidRPr="002440FD">
        <w:rPr>
          <w:color w:val="0D0D0D" w:themeColor="text1" w:themeTint="F2"/>
        </w:rPr>
        <w:t xml:space="preserve"> group</w:t>
      </w:r>
    </w:p>
    <w:p w14:paraId="706ABE08" w14:textId="77777777" w:rsidR="00325EDA" w:rsidRDefault="00325EDA"/>
    <w:sectPr w:rsidR="00325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4B"/>
    <w:rsid w:val="00005744"/>
    <w:rsid w:val="00065958"/>
    <w:rsid w:val="001605E4"/>
    <w:rsid w:val="001B3656"/>
    <w:rsid w:val="002C0E2F"/>
    <w:rsid w:val="002D2D74"/>
    <w:rsid w:val="00325EDA"/>
    <w:rsid w:val="00341BBE"/>
    <w:rsid w:val="003734A3"/>
    <w:rsid w:val="003C2478"/>
    <w:rsid w:val="003D203F"/>
    <w:rsid w:val="00426194"/>
    <w:rsid w:val="00652E3E"/>
    <w:rsid w:val="006735FB"/>
    <w:rsid w:val="007F35BE"/>
    <w:rsid w:val="00822B8E"/>
    <w:rsid w:val="00845F04"/>
    <w:rsid w:val="009D5F49"/>
    <w:rsid w:val="009E5F42"/>
    <w:rsid w:val="009E6F77"/>
    <w:rsid w:val="00A54C4B"/>
    <w:rsid w:val="00AA2C54"/>
    <w:rsid w:val="00AC7AA8"/>
    <w:rsid w:val="00B02D16"/>
    <w:rsid w:val="00B40186"/>
    <w:rsid w:val="00D63C2A"/>
    <w:rsid w:val="00D64917"/>
    <w:rsid w:val="00DC131B"/>
    <w:rsid w:val="00E03247"/>
    <w:rsid w:val="00EB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5627E"/>
  <w15:chartTrackingRefBased/>
  <w15:docId w15:val="{3C450C28-897D-784F-8967-7AFFB19BB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color w:val="262626" w:themeColor="text1" w:themeTint="D9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C4B"/>
    <w:rPr>
      <w:rFonts w:eastAsia="Times New Roman" w:cs="Times New Roman"/>
      <w:color w:val="auto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54C4B"/>
    <w:rPr>
      <w:rFonts w:asciiTheme="minorHAnsi" w:eastAsia="SimSun" w:hAnsiTheme="minorHAnsi" w:cstheme="minorBidi"/>
      <w:color w:val="auto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ayathri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 GOPAKUMAR</cp:lastModifiedBy>
  <cp:revision>2</cp:revision>
  <dcterms:created xsi:type="dcterms:W3CDTF">2024-06-29T09:49:00Z</dcterms:created>
  <dcterms:modified xsi:type="dcterms:W3CDTF">2024-06-29T09:49:00Z</dcterms:modified>
</cp:coreProperties>
</file>